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S1 Table. MRI examination's parameters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72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Sequenc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center"/>
              <w:textAlignment w:val="auto"/>
            </w:pPr>
            <w:r>
              <w:t>Param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T1WI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VIBE,TR/TE=3.4/1.3, Matrix=320×320, thickness=3mm, FOV=260×260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T2WI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TSE,TR/TE=2770/64, Matrix=320×320, thickness=4mm, FOV=260×260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DWI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EPI,TR/TE=7100/79, b=800, Matrix=256×256, thickness=4mm, FOV=260×260mm</w:t>
            </w:r>
          </w:p>
        </w:tc>
      </w:tr>
    </w:tbl>
    <w:p>
      <w:r>
        <w:t>DWI: diffusion weighted imaging; EPI: echo planar imaging; FOV: field of view; T1WI: T1-weighted imaging; T2WI: T2-weighted imaging; TE: time of echo; TR: time of repetition; TSE: turbo spin echo; VIBE: volumetric interpolated breath-hold examination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C718A3"/>
    <w:rsid w:val="62D6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before="50" w:beforeLines="50" w:after="50" w:afterLines="50" w:line="48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22:39:00Z</dcterms:created>
  <dc:creator>Administrator</dc:creator>
  <cp:lastModifiedBy>Victor</cp:lastModifiedBy>
  <dcterms:modified xsi:type="dcterms:W3CDTF">2021-10-01T01:3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03094EC211E43D59A8D1312B78D6EC6</vt:lpwstr>
  </property>
</Properties>
</file>